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60"/>
        <w:gridCol w:w="1700"/>
        <w:gridCol w:w="1700"/>
        <w:gridCol w:w="1700"/>
        <w:gridCol w:w="1700"/>
      </w:tblGrid>
      <w:tr w:rsidR="00EB1DD2" w:rsidRPr="00647213" w14:paraId="3E2DD622" w14:textId="77777777" w:rsidTr="000000D3">
        <w:trPr>
          <w:trHeight w:val="280"/>
        </w:trPr>
        <w:tc>
          <w:tcPr>
            <w:tcW w:w="9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CF708" w14:textId="655AE584" w:rsidR="00EB1DD2" w:rsidRPr="00647213" w:rsidRDefault="00103E17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RANGE!A1:E13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</w:t>
            </w:r>
            <w:r w:rsidR="00472970" w:rsidRPr="00F9167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  <w:r w:rsidR="00EB1DD2" w:rsidRPr="00EB1DD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="00EB1DD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 </w:t>
            </w:r>
            <w:r w:rsidR="00EB1DD2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Correlations of </w:t>
            </w:r>
            <w:r w:rsidR="00EB1DD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EB1DD2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otal Z-SUM </w:t>
            </w:r>
            <w:r w:rsidR="00EB1DD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EB1DD2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cores with </w:t>
            </w:r>
            <w:r w:rsidR="00EB1DD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  <w:r w:rsidR="00EB1DD2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emographic, </w:t>
            </w:r>
            <w:r w:rsidR="00EB1DD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="00EB1DD2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ascular and </w:t>
            </w:r>
            <w:r w:rsidR="00EB1DD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 w:rsidR="00EB1DD2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eurodegenerative </w:t>
            </w:r>
            <w:r w:rsidR="00EB1DD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 w:rsidR="00EB1DD2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atures</w:t>
            </w:r>
            <w:bookmarkEnd w:id="0"/>
          </w:p>
        </w:tc>
      </w:tr>
      <w:tr w:rsidR="00EB1DD2" w:rsidRPr="00647213" w14:paraId="2BF491A6" w14:textId="77777777" w:rsidTr="000000D3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7CA339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8ECFD8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88156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16A16E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3B9CA1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5</w:t>
            </w:r>
          </w:p>
        </w:tc>
      </w:tr>
      <w:tr w:rsidR="00EB1DD2" w:rsidRPr="00647213" w14:paraId="65205BD1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459E1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ge, 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8FF01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BA347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3B36F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77E99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EB1DD2" w:rsidRPr="00647213" w14:paraId="405BB18B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F4F86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ducation, 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A7F0D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8F87A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14999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12DED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4</w:t>
            </w:r>
          </w:p>
        </w:tc>
      </w:tr>
      <w:tr w:rsidR="00EB1DD2" w:rsidRPr="00647213" w14:paraId="2644DA90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6F02C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IH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8972F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CBFB0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2A612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9BFEE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</w:tr>
      <w:tr w:rsidR="00EB1DD2" w:rsidRPr="00647213" w14:paraId="2FB87474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19CA1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volume, 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2AFEC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45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3A5A1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55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61AD4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60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03546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58***</w:t>
            </w:r>
          </w:p>
        </w:tc>
      </w:tr>
      <w:tr w:rsidR="00EB1DD2" w:rsidRPr="00647213" w14:paraId="17AC2D28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85E8E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PVL sc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05451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F5C07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A3FA7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8AB9A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6*</w:t>
            </w:r>
          </w:p>
        </w:tc>
      </w:tr>
      <w:tr w:rsidR="00EB1DD2" w:rsidRPr="00647213" w14:paraId="00218767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D14E6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WML sc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78C53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5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F4503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75D7B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A05EA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 w:rsidR="00201884" w:rsidRPr="00647213" w14:paraId="5C954DC1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A610E" w14:textId="442A63E3" w:rsidR="00201884" w:rsidRPr="00F9167F" w:rsidRDefault="006E074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nlarged p</w:t>
            </w:r>
            <w:r w:rsidR="00201884"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rivascular spa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9F615" w14:textId="633940B4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24C9D" w14:textId="63B8EBA9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1EA5F" w14:textId="53484E3F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18EEFD" w14:textId="748EBF74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201884" w:rsidRPr="00647213" w14:paraId="541F4340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8ED5F" w14:textId="3F072B67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obar cerebral microblee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748CB" w14:textId="03E5EBAA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04594" w14:textId="078503B5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9EA39" w14:textId="17CD2537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B7409" w14:textId="29672DE5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9</w:t>
            </w:r>
          </w:p>
        </w:tc>
      </w:tr>
      <w:tr w:rsidR="00201884" w:rsidRPr="00647213" w14:paraId="61D2137B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2B78D" w14:textId="0CDB5B92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eep cerebral microblee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844E8" w14:textId="71F98E40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86A53" w14:textId="4F2508A2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3B74F" w14:textId="12F6562F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C44A3" w14:textId="45022D96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</w:tr>
      <w:tr w:rsidR="00201884" w:rsidRPr="00647213" w14:paraId="37EB5959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3EABB" w14:textId="3EBBEA75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acun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0F5EE" w14:textId="4537B1D8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777CF" w14:textId="46CDC054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C43ED" w14:textId="4D46EC54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69B29" w14:textId="3779BC24" w:rsidR="00201884" w:rsidRPr="00F9167F" w:rsidRDefault="00201884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1</w:t>
            </w:r>
          </w:p>
        </w:tc>
      </w:tr>
      <w:tr w:rsidR="00EB1DD2" w:rsidRPr="00647213" w14:paraId="07FA6B67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42009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TA sc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DB3CB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72F4A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DFABA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8B166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</w:tr>
      <w:tr w:rsidR="00EB1DD2" w:rsidRPr="00647213" w14:paraId="334DFC58" w14:textId="77777777" w:rsidTr="000000D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6FDA0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ortical thickness, 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CA73D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6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886E8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C5184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0099F" w14:textId="77777777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8</w:t>
            </w:r>
          </w:p>
        </w:tc>
      </w:tr>
      <w:tr w:rsidR="00EB1DD2" w:rsidRPr="00647213" w14:paraId="46186D5D" w14:textId="77777777" w:rsidTr="00F9167F">
        <w:trPr>
          <w:trHeight w:val="6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67ECE" w14:textId="77777777" w:rsidR="00EB1DD2" w:rsidRPr="00647213" w:rsidRDefault="00EB1DD2" w:rsidP="00F916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kern w:val="0"/>
                <w:sz w:val="22"/>
                <w:szCs w:val="22"/>
              </w:rPr>
              <w:t xml:space="preserve">Days between stroke onset and </w:t>
            </w:r>
            <w:r w:rsidRPr="00647213">
              <w:rPr>
                <w:rFonts w:ascii="Times New Roman" w:eastAsia="新細明體" w:hAnsi="Times New Roman" w:cs="Times New Roman"/>
                <w:kern w:val="0"/>
                <w:sz w:val="22"/>
                <w:szCs w:val="22"/>
                <w:vertAlign w:val="superscript"/>
              </w:rPr>
              <w:t>18</w:t>
            </w:r>
            <w:r w:rsidRPr="00647213">
              <w:rPr>
                <w:rFonts w:ascii="Times New Roman" w:eastAsia="新細明體" w:hAnsi="Times New Roman" w:cs="Times New Roman"/>
                <w:kern w:val="0"/>
                <w:sz w:val="22"/>
                <w:szCs w:val="22"/>
              </w:rPr>
              <w:t>F-THK-5351 scann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B7F93" w14:textId="77777777" w:rsidR="00EB1DD2" w:rsidRPr="00647213" w:rsidRDefault="00EB1DD2" w:rsidP="00F9167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A02F8" w14:textId="77777777" w:rsidR="00EB1DD2" w:rsidRPr="00647213" w:rsidRDefault="00EB1DD2" w:rsidP="00F9167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0B265" w14:textId="77777777" w:rsidR="00EB1DD2" w:rsidRPr="00647213" w:rsidRDefault="00EB1DD2" w:rsidP="00F9167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89F69" w14:textId="77777777" w:rsidR="00EB1DD2" w:rsidRPr="00647213" w:rsidRDefault="00EB1DD2" w:rsidP="00F9167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EB1DD2" w:rsidRPr="00647213" w14:paraId="5378F8FE" w14:textId="77777777" w:rsidTr="000000D3">
        <w:trPr>
          <w:trHeight w:val="533"/>
        </w:trPr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86A0B" w14:textId="2014BBBB" w:rsidR="00EB1DD2" w:rsidRPr="00647213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C30C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WM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deep white matter leukoaraiosis; </w:t>
            </w:r>
            <w:r w:rsidRPr="00C30C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T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medial temporal atrophy; </w:t>
            </w:r>
            <w:r w:rsidRPr="00C30C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IHS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ational Institute</w:t>
            </w:r>
            <w:r w:rsidR="00472970"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of Health </w:t>
            </w:r>
            <w:r w:rsidR="00444794" w:rsidRPr="00F9167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Scale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; </w:t>
            </w:r>
            <w:r w:rsidRPr="00C30C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V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eriventricular leukoaraiosis; </w:t>
            </w:r>
            <w:r w:rsidRPr="00C30C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-SU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sum of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8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-THK-5351 uptake intensity Z scores.</w:t>
            </w:r>
          </w:p>
        </w:tc>
      </w:tr>
      <w:tr w:rsidR="00EB1DD2" w:rsidRPr="00647213" w14:paraId="6E672CCC" w14:textId="77777777" w:rsidTr="000000D3">
        <w:trPr>
          <w:trHeight w:val="126"/>
        </w:trPr>
        <w:tc>
          <w:tcPr>
            <w:tcW w:w="9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0FAC" w14:textId="77777777" w:rsidR="00EB1DD2" w:rsidRPr="00F555B6" w:rsidRDefault="00EB1DD2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555B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* P &lt;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F555B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.05.  ** P &lt;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F555B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.01.  *** P &lt;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F555B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001.</w:t>
            </w:r>
          </w:p>
        </w:tc>
      </w:tr>
    </w:tbl>
    <w:p w14:paraId="072E7CDB" w14:textId="77777777" w:rsidR="004801F1" w:rsidRDefault="004801F1"/>
    <w:sectPr w:rsidR="004801F1" w:rsidSect="00EB1DD2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DD2"/>
    <w:rsid w:val="000362E6"/>
    <w:rsid w:val="0004157F"/>
    <w:rsid w:val="00051231"/>
    <w:rsid w:val="000617A0"/>
    <w:rsid w:val="000648F6"/>
    <w:rsid w:val="00087792"/>
    <w:rsid w:val="000C0EF9"/>
    <w:rsid w:val="00103E17"/>
    <w:rsid w:val="001332AE"/>
    <w:rsid w:val="0017637C"/>
    <w:rsid w:val="0017646B"/>
    <w:rsid w:val="00185777"/>
    <w:rsid w:val="001A0A2D"/>
    <w:rsid w:val="001B11F7"/>
    <w:rsid w:val="001D4EBB"/>
    <w:rsid w:val="001D5B09"/>
    <w:rsid w:val="001E4AA7"/>
    <w:rsid w:val="00201884"/>
    <w:rsid w:val="002705E3"/>
    <w:rsid w:val="002A1C46"/>
    <w:rsid w:val="002D4152"/>
    <w:rsid w:val="002F3FC7"/>
    <w:rsid w:val="00320F8F"/>
    <w:rsid w:val="00325ECA"/>
    <w:rsid w:val="003272F1"/>
    <w:rsid w:val="003537F0"/>
    <w:rsid w:val="003558EE"/>
    <w:rsid w:val="003901A8"/>
    <w:rsid w:val="004140A0"/>
    <w:rsid w:val="00436217"/>
    <w:rsid w:val="00444794"/>
    <w:rsid w:val="00461BEE"/>
    <w:rsid w:val="00472970"/>
    <w:rsid w:val="00472B3B"/>
    <w:rsid w:val="00475BB1"/>
    <w:rsid w:val="004801F1"/>
    <w:rsid w:val="004927BC"/>
    <w:rsid w:val="004A0186"/>
    <w:rsid w:val="004A648E"/>
    <w:rsid w:val="004B7A11"/>
    <w:rsid w:val="004D4F66"/>
    <w:rsid w:val="004D732E"/>
    <w:rsid w:val="004E3AC3"/>
    <w:rsid w:val="004F408B"/>
    <w:rsid w:val="00502240"/>
    <w:rsid w:val="00572A4B"/>
    <w:rsid w:val="00576459"/>
    <w:rsid w:val="00582A59"/>
    <w:rsid w:val="005B51CD"/>
    <w:rsid w:val="005E37C7"/>
    <w:rsid w:val="005F2FFF"/>
    <w:rsid w:val="006202D3"/>
    <w:rsid w:val="0067779E"/>
    <w:rsid w:val="006A7BF2"/>
    <w:rsid w:val="006E0742"/>
    <w:rsid w:val="006F34BD"/>
    <w:rsid w:val="006F5005"/>
    <w:rsid w:val="00733749"/>
    <w:rsid w:val="00785E77"/>
    <w:rsid w:val="007A71E5"/>
    <w:rsid w:val="007F0B46"/>
    <w:rsid w:val="007F3609"/>
    <w:rsid w:val="00816434"/>
    <w:rsid w:val="008170A2"/>
    <w:rsid w:val="00826776"/>
    <w:rsid w:val="008362DC"/>
    <w:rsid w:val="008635FB"/>
    <w:rsid w:val="00882250"/>
    <w:rsid w:val="00882FFE"/>
    <w:rsid w:val="008D1E8F"/>
    <w:rsid w:val="008F0DD8"/>
    <w:rsid w:val="00981FB7"/>
    <w:rsid w:val="00A01E47"/>
    <w:rsid w:val="00A50A91"/>
    <w:rsid w:val="00A62CFB"/>
    <w:rsid w:val="00A94CE4"/>
    <w:rsid w:val="00A975B4"/>
    <w:rsid w:val="00AF248C"/>
    <w:rsid w:val="00B05EC9"/>
    <w:rsid w:val="00B11CAA"/>
    <w:rsid w:val="00B246E9"/>
    <w:rsid w:val="00B31823"/>
    <w:rsid w:val="00B42F44"/>
    <w:rsid w:val="00B95394"/>
    <w:rsid w:val="00BC2516"/>
    <w:rsid w:val="00BF5026"/>
    <w:rsid w:val="00C218E5"/>
    <w:rsid w:val="00C30C2B"/>
    <w:rsid w:val="00C33AEF"/>
    <w:rsid w:val="00C42143"/>
    <w:rsid w:val="00C51A1E"/>
    <w:rsid w:val="00CC3DD7"/>
    <w:rsid w:val="00D27917"/>
    <w:rsid w:val="00D348F4"/>
    <w:rsid w:val="00DA6003"/>
    <w:rsid w:val="00DD7090"/>
    <w:rsid w:val="00DF4DC3"/>
    <w:rsid w:val="00E22661"/>
    <w:rsid w:val="00E70F3C"/>
    <w:rsid w:val="00E9093A"/>
    <w:rsid w:val="00EB1DD2"/>
    <w:rsid w:val="00EF51A2"/>
    <w:rsid w:val="00F46C35"/>
    <w:rsid w:val="00F73A5D"/>
    <w:rsid w:val="00F9167F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2B8E7"/>
  <w15:chartTrackingRefBased/>
  <w15:docId w15:val="{E99BCBC9-2B18-0341-9E14-E7F53069B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D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2970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72970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C0EA69-F6A0-D146-A6BF-53AD286D3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10-15T14:22:00Z</dcterms:created>
  <dcterms:modified xsi:type="dcterms:W3CDTF">2020-10-15T14:22:00Z</dcterms:modified>
</cp:coreProperties>
</file>